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772" w:rsidRPr="004131E4" w:rsidRDefault="00464F0F">
      <w:pPr>
        <w:rPr>
          <w:lang w:val="en-US"/>
        </w:rPr>
      </w:pPr>
      <w:r w:rsidRPr="004131E4">
        <w:rPr>
          <w:b/>
          <w:lang w:val="en-US"/>
        </w:rPr>
        <w:t>Supplementary Table 2:</w:t>
      </w:r>
      <w:r w:rsidR="004131E4" w:rsidRPr="004131E4">
        <w:rPr>
          <w:b/>
          <w:lang w:val="en-US"/>
        </w:rPr>
        <w:t xml:space="preserve"> </w:t>
      </w:r>
      <w:r w:rsidR="004131E4" w:rsidRPr="004131E4">
        <w:rPr>
          <w:lang w:val="en-US"/>
        </w:rPr>
        <w:t>Expression of adhesion molecules and in</w:t>
      </w:r>
      <w:r w:rsidR="004131E4">
        <w:rPr>
          <w:lang w:val="en-US"/>
        </w:rPr>
        <w:t>flammatory mediators in the study population.</w:t>
      </w:r>
    </w:p>
    <w:p w:rsidR="00464F0F" w:rsidRPr="004131E4" w:rsidRDefault="00464F0F">
      <w:pPr>
        <w:rPr>
          <w:lang w:val="en-US"/>
        </w:rPr>
      </w:pP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559"/>
        <w:gridCol w:w="901"/>
        <w:gridCol w:w="1083"/>
        <w:gridCol w:w="993"/>
        <w:gridCol w:w="1134"/>
      </w:tblGrid>
      <w:tr w:rsidR="00464F0F" w:rsidRPr="00AF2FC8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BC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(30)</w:t>
            </w:r>
          </w:p>
        </w:tc>
        <w:tc>
          <w:tcPr>
            <w:tcW w:w="1560" w:type="dxa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NAFLD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(30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CTRL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(30)</w:t>
            </w:r>
          </w:p>
        </w:tc>
        <w:tc>
          <w:tcPr>
            <w:tcW w:w="901" w:type="dxa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3" w:type="dxa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-value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BC vs CTRL</w:t>
            </w:r>
          </w:p>
        </w:tc>
        <w:tc>
          <w:tcPr>
            <w:tcW w:w="993" w:type="dxa"/>
          </w:tcPr>
          <w:p w:rsidR="00464F0F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-value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FLD</w:t>
            </w:r>
            <w:r w:rsidRPr="003C33DC">
              <w:rPr>
                <w:b/>
                <w:sz w:val="20"/>
                <w:szCs w:val="20"/>
                <w:lang w:val="en-US"/>
              </w:rPr>
              <w:t xml:space="preserve"> vs CTRL</w:t>
            </w:r>
          </w:p>
        </w:tc>
        <w:tc>
          <w:tcPr>
            <w:tcW w:w="1134" w:type="dxa"/>
          </w:tcPr>
          <w:p w:rsidR="00464F0F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p-value</w:t>
            </w:r>
          </w:p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 xml:space="preserve">PBC vs </w:t>
            </w:r>
            <w:r>
              <w:rPr>
                <w:b/>
                <w:sz w:val="20"/>
                <w:szCs w:val="20"/>
                <w:lang w:val="en-US"/>
              </w:rPr>
              <w:t>NAFLD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ICAM</w:t>
            </w:r>
            <w:r>
              <w:rPr>
                <w:b/>
                <w:sz w:val="20"/>
                <w:szCs w:val="20"/>
                <w:lang w:val="en-US"/>
              </w:rPr>
              <w:t>-1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536954.6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371537.7-563408.9)</w:t>
            </w:r>
          </w:p>
        </w:tc>
        <w:tc>
          <w:tcPr>
            <w:tcW w:w="1560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276850.3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264137.4-313362.2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301025.6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212720.7-328900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1566E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4" w:type="dxa"/>
            <w:vAlign w:val="center"/>
          </w:tcPr>
          <w:p w:rsidR="00464F0F" w:rsidRPr="00B1566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VCAM</w:t>
            </w:r>
            <w:r>
              <w:rPr>
                <w:b/>
                <w:sz w:val="20"/>
                <w:szCs w:val="20"/>
                <w:lang w:val="en-US"/>
              </w:rPr>
              <w:t>-1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660897.4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636794.5-780884.4)</w:t>
            </w:r>
          </w:p>
        </w:tc>
        <w:tc>
          <w:tcPr>
            <w:tcW w:w="1560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543732.9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508306.5-620852.9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566753.2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550016.6-690822.6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Adiponectin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133580000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104412500 -170710000)</w:t>
            </w:r>
          </w:p>
        </w:tc>
        <w:tc>
          <w:tcPr>
            <w:tcW w:w="1560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59051000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52468000 -74970500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64919500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53051000-83154000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1566E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vAlign w:val="center"/>
          </w:tcPr>
          <w:p w:rsidR="00464F0F" w:rsidRPr="00B1566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C33DC">
              <w:rPr>
                <w:b/>
                <w:sz w:val="20"/>
                <w:szCs w:val="20"/>
                <w:lang w:val="en-US"/>
              </w:rPr>
              <w:t>Adipsin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1054300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908920-1435450)</w:t>
            </w:r>
          </w:p>
        </w:tc>
        <w:tc>
          <w:tcPr>
            <w:tcW w:w="1560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953436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611328-1099050)</w:t>
            </w:r>
          </w:p>
        </w:tc>
        <w:tc>
          <w:tcPr>
            <w:tcW w:w="1559" w:type="dxa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847514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(809075-1335100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 w:rsidRPr="003C33DC">
              <w:rPr>
                <w:b/>
                <w:sz w:val="20"/>
                <w:szCs w:val="20"/>
                <w:lang w:val="en-US"/>
              </w:rPr>
              <w:t>FGF19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148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89</w:t>
            </w:r>
          </w:p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(122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9</w:t>
            </w:r>
            <w:r w:rsidRPr="001B50FE">
              <w:rPr>
                <w:sz w:val="20"/>
                <w:szCs w:val="20"/>
                <w:lang w:val="en-US"/>
              </w:rPr>
              <w:t>-214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01)</w:t>
            </w:r>
          </w:p>
        </w:tc>
        <w:tc>
          <w:tcPr>
            <w:tcW w:w="1560" w:type="dxa"/>
          </w:tcPr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152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81</w:t>
            </w:r>
          </w:p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(251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68-221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7</w:t>
            </w:r>
            <w:r w:rsidRPr="001B50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244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(153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7</w:t>
            </w:r>
            <w:r w:rsidRPr="001B50FE">
              <w:rPr>
                <w:sz w:val="20"/>
                <w:szCs w:val="20"/>
                <w:lang w:val="en-US"/>
              </w:rPr>
              <w:t>-358</w:t>
            </w:r>
            <w:r>
              <w:rPr>
                <w:sz w:val="20"/>
                <w:szCs w:val="20"/>
                <w:lang w:val="en-US"/>
              </w:rPr>
              <w:t>.</w:t>
            </w:r>
            <w:r w:rsidRPr="001B50FE">
              <w:rPr>
                <w:sz w:val="20"/>
                <w:szCs w:val="20"/>
                <w:lang w:val="en-US"/>
              </w:rPr>
              <w:t>52)</w:t>
            </w:r>
          </w:p>
        </w:tc>
        <w:tc>
          <w:tcPr>
            <w:tcW w:w="901" w:type="dxa"/>
            <w:vAlign w:val="center"/>
          </w:tcPr>
          <w:p w:rsidR="00464F0F" w:rsidRPr="001B50FE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50FE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3" w:type="dxa"/>
            <w:vAlign w:val="center"/>
          </w:tcPr>
          <w:p w:rsidR="00464F0F" w:rsidRPr="001B50FE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50FE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3" w:type="dxa"/>
            <w:vAlign w:val="center"/>
          </w:tcPr>
          <w:p w:rsidR="00464F0F" w:rsidRPr="001B50FE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50FE">
              <w:rPr>
                <w:b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134" w:type="dxa"/>
            <w:vAlign w:val="center"/>
          </w:tcPr>
          <w:p w:rsidR="00464F0F" w:rsidRPr="001B50FE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1B50FE">
              <w:rPr>
                <w:sz w:val="20"/>
                <w:szCs w:val="20"/>
                <w:lang w:val="en-US"/>
              </w:rPr>
              <w:t>0.69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</w:t>
            </w:r>
            <w:r w:rsidR="004131E4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1beta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021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0105000</w:t>
            </w:r>
            <w:r>
              <w:rPr>
                <w:sz w:val="20"/>
                <w:szCs w:val="20"/>
                <w:lang w:val="en-US"/>
              </w:rPr>
              <w:t>-</w:t>
            </w:r>
            <w:r w:rsidRPr="003C33DC">
              <w:rPr>
                <w:sz w:val="20"/>
                <w:szCs w:val="20"/>
                <w:lang w:val="en-US"/>
              </w:rPr>
              <w:t>0.02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021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0017575</w:t>
            </w:r>
            <w:r>
              <w:rPr>
                <w:sz w:val="20"/>
                <w:szCs w:val="20"/>
                <w:lang w:val="en-US"/>
              </w:rPr>
              <w:t>-</w:t>
            </w:r>
            <w:r w:rsidRPr="003C33DC">
              <w:rPr>
                <w:sz w:val="20"/>
                <w:szCs w:val="20"/>
                <w:lang w:val="en-US"/>
              </w:rPr>
              <w:t>0.02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021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0052575</w:t>
            </w:r>
            <w:r>
              <w:rPr>
                <w:sz w:val="20"/>
                <w:szCs w:val="20"/>
                <w:lang w:val="en-US"/>
              </w:rPr>
              <w:t>-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02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F</w:t>
            </w:r>
            <w:r w:rsidR="004131E4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alpha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82-13.74)</w:t>
            </w:r>
          </w:p>
        </w:tc>
        <w:tc>
          <w:tcPr>
            <w:tcW w:w="1560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3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83-16.37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82 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-11.8)</w:t>
            </w:r>
          </w:p>
        </w:tc>
        <w:tc>
          <w:tcPr>
            <w:tcW w:w="901" w:type="dxa"/>
            <w:vAlign w:val="center"/>
          </w:tcPr>
          <w:p w:rsidR="00464F0F" w:rsidRPr="008223D6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223D6"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83" w:type="dxa"/>
            <w:vAlign w:val="center"/>
          </w:tcPr>
          <w:p w:rsidR="00464F0F" w:rsidRPr="0050050B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50B"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vAlign w:val="center"/>
          </w:tcPr>
          <w:p w:rsidR="00464F0F" w:rsidRPr="0050050B" w:rsidRDefault="00464F0F" w:rsidP="001829D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050B"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</w:t>
            </w:r>
            <w:r w:rsidR="004131E4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7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5-</w:t>
            </w:r>
            <w:r w:rsidRPr="003C33DC">
              <w:rPr>
                <w:sz w:val="20"/>
                <w:szCs w:val="20"/>
                <w:lang w:val="en-US"/>
              </w:rPr>
              <w:t>0.9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47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-</w:t>
            </w:r>
            <w:r w:rsidRPr="003C33DC">
              <w:rPr>
                <w:sz w:val="20"/>
                <w:szCs w:val="20"/>
                <w:lang w:val="en-US"/>
              </w:rPr>
              <w:t>0.9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 w:rsidRPr="003C33DC">
              <w:rPr>
                <w:sz w:val="20"/>
                <w:szCs w:val="20"/>
                <w:lang w:val="en-US"/>
              </w:rPr>
              <w:t>0.01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C33DC">
              <w:rPr>
                <w:sz w:val="20"/>
                <w:szCs w:val="20"/>
                <w:lang w:val="en-US"/>
              </w:rPr>
              <w:t>0.0025</w:t>
            </w:r>
            <w:r>
              <w:rPr>
                <w:sz w:val="20"/>
                <w:szCs w:val="20"/>
                <w:lang w:val="en-US"/>
              </w:rPr>
              <w:t>-</w:t>
            </w:r>
            <w:r w:rsidRPr="003C33DC">
              <w:rPr>
                <w:sz w:val="20"/>
                <w:szCs w:val="20"/>
                <w:lang w:val="en-US"/>
              </w:rPr>
              <w:t>1.1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464F0F" w:rsidRPr="003C33DC" w:rsidTr="006341F9">
        <w:tc>
          <w:tcPr>
            <w:tcW w:w="1271" w:type="dxa"/>
          </w:tcPr>
          <w:p w:rsidR="00464F0F" w:rsidRPr="003C33DC" w:rsidRDefault="00464F0F" w:rsidP="001829D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N</w:t>
            </w:r>
            <w:r w:rsidR="004131E4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gamma</w:t>
            </w:r>
            <w:r w:rsidR="00AF2FC8">
              <w:rPr>
                <w:b/>
                <w:sz w:val="20"/>
                <w:szCs w:val="20"/>
                <w:lang w:val="en-US"/>
              </w:rPr>
              <w:t xml:space="preserve"> </w:t>
            </w:r>
            <w:r w:rsidR="00AF2FC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AF2FC8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="00AF2FC8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-0.09)</w:t>
            </w:r>
          </w:p>
        </w:tc>
        <w:tc>
          <w:tcPr>
            <w:tcW w:w="1560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5 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-0.09)</w:t>
            </w:r>
          </w:p>
        </w:tc>
        <w:tc>
          <w:tcPr>
            <w:tcW w:w="1559" w:type="dxa"/>
          </w:tcPr>
          <w:p w:rsidR="00464F0F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 </w:t>
            </w:r>
          </w:p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0001-0.15)</w:t>
            </w:r>
          </w:p>
        </w:tc>
        <w:tc>
          <w:tcPr>
            <w:tcW w:w="901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08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64F0F" w:rsidRPr="003C33DC" w:rsidRDefault="00464F0F" w:rsidP="001829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464F0F" w:rsidRDefault="00464F0F"/>
    <w:p w:rsidR="004131E4" w:rsidRPr="00AA31EC" w:rsidRDefault="004131E4" w:rsidP="004131E4">
      <w:pPr>
        <w:jc w:val="both"/>
        <w:rPr>
          <w:i/>
          <w:lang w:val="en-US"/>
        </w:rPr>
      </w:pPr>
      <w:r w:rsidRPr="00AA31EC">
        <w:rPr>
          <w:i/>
          <w:lang w:val="en-US"/>
        </w:rPr>
        <w:t xml:space="preserve">PBC= primary biliary cholangitis; NAFLD= nonalcoholic fatty liver disease; CTRL= healthy controls; </w:t>
      </w:r>
      <w:r w:rsidR="00AA31EC" w:rsidRPr="00AA31EC">
        <w:rPr>
          <w:i/>
          <w:lang w:val="en-US"/>
        </w:rPr>
        <w:t>ICAM-1= intercellular adhesion molecule-1; VCAM-1= vascular adhesion molecule-1</w:t>
      </w:r>
      <w:r w:rsidRPr="00AA31EC">
        <w:rPr>
          <w:i/>
          <w:lang w:val="en-US"/>
        </w:rPr>
        <w:t xml:space="preserve">; FGF19= </w:t>
      </w:r>
      <w:r w:rsidR="00AA31EC" w:rsidRPr="00AA31EC">
        <w:rPr>
          <w:i/>
          <w:lang w:val="en-US"/>
        </w:rPr>
        <w:t>fibroblast growth factor 19</w:t>
      </w:r>
      <w:bookmarkStart w:id="0" w:name="_GoBack"/>
      <w:bookmarkEnd w:id="0"/>
      <w:r w:rsidRPr="00AA31EC">
        <w:rPr>
          <w:i/>
          <w:lang w:val="en-US"/>
        </w:rPr>
        <w:t>; IL= interleukin; TNF= tumor necrosis factor; IFN= interferon</w:t>
      </w:r>
    </w:p>
    <w:sectPr w:rsidR="004131E4" w:rsidRPr="00AA31EC" w:rsidSect="00BD59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F0F"/>
    <w:rsid w:val="00030967"/>
    <w:rsid w:val="000537BD"/>
    <w:rsid w:val="0006212D"/>
    <w:rsid w:val="00090EA0"/>
    <w:rsid w:val="000B3A27"/>
    <w:rsid w:val="000B442C"/>
    <w:rsid w:val="000C08B4"/>
    <w:rsid w:val="000D40A9"/>
    <w:rsid w:val="000D5123"/>
    <w:rsid w:val="000F6405"/>
    <w:rsid w:val="00125967"/>
    <w:rsid w:val="00137A3D"/>
    <w:rsid w:val="001624BF"/>
    <w:rsid w:val="001911D6"/>
    <w:rsid w:val="001A2EB5"/>
    <w:rsid w:val="001A36D5"/>
    <w:rsid w:val="001A3C0D"/>
    <w:rsid w:val="001C0B9B"/>
    <w:rsid w:val="002435AE"/>
    <w:rsid w:val="00250ECE"/>
    <w:rsid w:val="00262563"/>
    <w:rsid w:val="002730CD"/>
    <w:rsid w:val="002A3A10"/>
    <w:rsid w:val="002A41BC"/>
    <w:rsid w:val="002E2AE1"/>
    <w:rsid w:val="002E555D"/>
    <w:rsid w:val="002F0B51"/>
    <w:rsid w:val="00366F58"/>
    <w:rsid w:val="00370AA5"/>
    <w:rsid w:val="003A3194"/>
    <w:rsid w:val="003D060D"/>
    <w:rsid w:val="003E687B"/>
    <w:rsid w:val="003F7C35"/>
    <w:rsid w:val="004131E4"/>
    <w:rsid w:val="00446158"/>
    <w:rsid w:val="0045102E"/>
    <w:rsid w:val="00464F0F"/>
    <w:rsid w:val="00494345"/>
    <w:rsid w:val="004A511D"/>
    <w:rsid w:val="004A7713"/>
    <w:rsid w:val="004D0054"/>
    <w:rsid w:val="004D041B"/>
    <w:rsid w:val="004D4F7B"/>
    <w:rsid w:val="004E770C"/>
    <w:rsid w:val="0051701D"/>
    <w:rsid w:val="005564B3"/>
    <w:rsid w:val="005679A5"/>
    <w:rsid w:val="00581C08"/>
    <w:rsid w:val="005D1067"/>
    <w:rsid w:val="005E3807"/>
    <w:rsid w:val="005F5D5E"/>
    <w:rsid w:val="00604064"/>
    <w:rsid w:val="006341F9"/>
    <w:rsid w:val="00656377"/>
    <w:rsid w:val="00660B21"/>
    <w:rsid w:val="006E2066"/>
    <w:rsid w:val="0071131A"/>
    <w:rsid w:val="007434A0"/>
    <w:rsid w:val="007439C8"/>
    <w:rsid w:val="007A0772"/>
    <w:rsid w:val="007A20B6"/>
    <w:rsid w:val="007C3741"/>
    <w:rsid w:val="00813D4D"/>
    <w:rsid w:val="00823F75"/>
    <w:rsid w:val="008526EE"/>
    <w:rsid w:val="00867AB0"/>
    <w:rsid w:val="008802D7"/>
    <w:rsid w:val="0088543D"/>
    <w:rsid w:val="008B16E2"/>
    <w:rsid w:val="008B6696"/>
    <w:rsid w:val="008D71DB"/>
    <w:rsid w:val="008E6849"/>
    <w:rsid w:val="00902B56"/>
    <w:rsid w:val="00905336"/>
    <w:rsid w:val="009C0A3F"/>
    <w:rsid w:val="009C23F5"/>
    <w:rsid w:val="00A04565"/>
    <w:rsid w:val="00A40D45"/>
    <w:rsid w:val="00A42891"/>
    <w:rsid w:val="00A4750F"/>
    <w:rsid w:val="00A570FF"/>
    <w:rsid w:val="00A65F2E"/>
    <w:rsid w:val="00A766A7"/>
    <w:rsid w:val="00A77B84"/>
    <w:rsid w:val="00A80D54"/>
    <w:rsid w:val="00AA31EC"/>
    <w:rsid w:val="00AF2FC8"/>
    <w:rsid w:val="00B038F4"/>
    <w:rsid w:val="00B03F66"/>
    <w:rsid w:val="00B23557"/>
    <w:rsid w:val="00B37D5E"/>
    <w:rsid w:val="00B37D7B"/>
    <w:rsid w:val="00B402D4"/>
    <w:rsid w:val="00B42B97"/>
    <w:rsid w:val="00B442A2"/>
    <w:rsid w:val="00B53620"/>
    <w:rsid w:val="00B62086"/>
    <w:rsid w:val="00B77598"/>
    <w:rsid w:val="00B96874"/>
    <w:rsid w:val="00BB4574"/>
    <w:rsid w:val="00BB7202"/>
    <w:rsid w:val="00BD593B"/>
    <w:rsid w:val="00BD79DF"/>
    <w:rsid w:val="00BE7E23"/>
    <w:rsid w:val="00C264FA"/>
    <w:rsid w:val="00C32349"/>
    <w:rsid w:val="00C54DC0"/>
    <w:rsid w:val="00C80064"/>
    <w:rsid w:val="00D35CBF"/>
    <w:rsid w:val="00D40D25"/>
    <w:rsid w:val="00D8520C"/>
    <w:rsid w:val="00DA6C35"/>
    <w:rsid w:val="00DB79B7"/>
    <w:rsid w:val="00DC58AE"/>
    <w:rsid w:val="00DE0C08"/>
    <w:rsid w:val="00DF47A7"/>
    <w:rsid w:val="00DF602B"/>
    <w:rsid w:val="00E434EC"/>
    <w:rsid w:val="00E45D0D"/>
    <w:rsid w:val="00E52066"/>
    <w:rsid w:val="00E53CB4"/>
    <w:rsid w:val="00E75B61"/>
    <w:rsid w:val="00E94C1A"/>
    <w:rsid w:val="00EE2442"/>
    <w:rsid w:val="00F06DE1"/>
    <w:rsid w:val="00F455E9"/>
    <w:rsid w:val="00F71421"/>
    <w:rsid w:val="00F762CC"/>
    <w:rsid w:val="00F9087D"/>
    <w:rsid w:val="00FA2E46"/>
    <w:rsid w:val="00FB129C"/>
    <w:rsid w:val="00FC01C5"/>
    <w:rsid w:val="00FE023C"/>
    <w:rsid w:val="00FE2A81"/>
    <w:rsid w:val="00FE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9DB8F"/>
  <w14:defaultImageDpi w14:val="32767"/>
  <w15:chartTrackingRefBased/>
  <w15:docId w15:val="{33ABC967-9A15-7F4C-9DCF-812DE543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4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50</Characters>
  <Application>Microsoft Office Word</Application>
  <DocSecurity>0</DocSecurity>
  <Lines>28</Lines>
  <Paragraphs>5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omana Ponziani</dc:creator>
  <cp:keywords/>
  <dc:description/>
  <cp:lastModifiedBy>Francesca Romana Ponziani</cp:lastModifiedBy>
  <cp:revision>5</cp:revision>
  <dcterms:created xsi:type="dcterms:W3CDTF">2022-05-02T05:18:00Z</dcterms:created>
  <dcterms:modified xsi:type="dcterms:W3CDTF">2022-05-02T06:11:00Z</dcterms:modified>
</cp:coreProperties>
</file>